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9DF" w:rsidRPr="00CF1029" w:rsidRDefault="008269DF" w:rsidP="008269DF">
      <w:pPr>
        <w:rPr>
          <w:rFonts w:ascii="Arial" w:hAnsi="Arial" w:cs="Arial"/>
          <w:b/>
        </w:rPr>
      </w:pPr>
      <w:r w:rsidRPr="00CF1029">
        <w:rPr>
          <w:rFonts w:ascii="Arial" w:hAnsi="Arial" w:cs="Arial"/>
          <w:b/>
        </w:rPr>
        <w:t xml:space="preserve">Table S1. </w:t>
      </w:r>
      <w:r w:rsidRPr="008C0AAE">
        <w:rPr>
          <w:rFonts w:ascii="Arial" w:hAnsi="Arial" w:cs="Arial"/>
          <w:b/>
        </w:rPr>
        <w:t>Strain table.</w:t>
      </w: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1278"/>
        <w:gridCol w:w="8100"/>
      </w:tblGrid>
      <w:tr w:rsidR="008269DF" w:rsidRPr="00023939" w:rsidTr="00A52D32">
        <w:tc>
          <w:tcPr>
            <w:tcW w:w="1278" w:type="dxa"/>
          </w:tcPr>
          <w:p w:rsidR="008269DF" w:rsidRPr="00023939" w:rsidRDefault="008269DF" w:rsidP="00A52D32">
            <w:pPr>
              <w:rPr>
                <w:rFonts w:ascii="Arial" w:hAnsi="Arial" w:cs="Arial"/>
                <w:b/>
              </w:rPr>
            </w:pPr>
            <w:r w:rsidRPr="00023939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8100" w:type="dxa"/>
          </w:tcPr>
          <w:p w:rsidR="008269DF" w:rsidRDefault="008269DF" w:rsidP="00A52D32">
            <w:pPr>
              <w:rPr>
                <w:rFonts w:ascii="Arial" w:hAnsi="Arial" w:cs="Arial"/>
                <w:b/>
              </w:rPr>
            </w:pPr>
            <w:r w:rsidRPr="00023939">
              <w:rPr>
                <w:rFonts w:ascii="Arial" w:hAnsi="Arial" w:cs="Arial"/>
                <w:b/>
              </w:rPr>
              <w:t>Genotype</w:t>
            </w:r>
          </w:p>
          <w:p w:rsidR="008269DF" w:rsidRPr="00023939" w:rsidRDefault="008269DF" w:rsidP="00A52D32">
            <w:pPr>
              <w:rPr>
                <w:rFonts w:ascii="Arial" w:hAnsi="Arial" w:cs="Arial"/>
                <w:b/>
              </w:rPr>
            </w:pPr>
          </w:p>
        </w:tc>
      </w:tr>
      <w:tr w:rsidR="008269DF" w:rsidRPr="00023939" w:rsidTr="00A52D32">
        <w:trPr>
          <w:trHeight w:val="638"/>
        </w:trPr>
        <w:tc>
          <w:tcPr>
            <w:tcW w:w="1278" w:type="dxa"/>
          </w:tcPr>
          <w:p w:rsidR="008269DF" w:rsidRPr="00023939" w:rsidRDefault="008269DF" w:rsidP="00A52D32">
            <w:pPr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 xml:space="preserve">SK1 </w:t>
            </w:r>
          </w:p>
          <w:p w:rsidR="008269DF" w:rsidRPr="00D75B39" w:rsidRDefault="008269DF" w:rsidP="00A52D32">
            <w:pPr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wild-type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rPr>
                <w:rFonts w:ascii="Arial" w:hAnsi="Arial" w:cs="Arial"/>
                <w:b/>
              </w:rPr>
            </w:pPr>
            <w:r w:rsidRPr="00023939">
              <w:rPr>
                <w:rFonts w:ascii="Arial" w:hAnsi="Arial" w:cs="Arial"/>
                <w:i/>
                <w:color w:val="000000"/>
              </w:rPr>
              <w:t>ho::LYS2 lys2 ura3 leu2::hisG his3::hisG trp1::hisG</w:t>
            </w:r>
          </w:p>
        </w:tc>
      </w:tr>
      <w:tr w:rsidR="008269DF" w:rsidRPr="00023939" w:rsidTr="00A52D32">
        <w:trPr>
          <w:trHeight w:val="638"/>
        </w:trPr>
        <w:tc>
          <w:tcPr>
            <w:tcW w:w="1278" w:type="dxa"/>
          </w:tcPr>
          <w:p w:rsidR="008269DF" w:rsidRPr="00023939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3810</w:t>
            </w:r>
          </w:p>
        </w:tc>
        <w:tc>
          <w:tcPr>
            <w:tcW w:w="8100" w:type="dxa"/>
          </w:tcPr>
          <w:p w:rsidR="008269DF" w:rsidRPr="00D75B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MATalpha</w:t>
            </w:r>
            <w:r>
              <w:rPr>
                <w:rFonts w:ascii="Verdana" w:hAnsi="Verdana" w:cs="Verdana"/>
                <w:b/>
                <w:bCs/>
                <w:color w:val="DD0000"/>
                <w:sz w:val="22"/>
                <w:szCs w:val="22"/>
              </w:rPr>
              <w:t xml:space="preserve">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  <w:p w:rsidR="008269DF" w:rsidRPr="00023939" w:rsidRDefault="008269DF" w:rsidP="00A52D32">
            <w:pPr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Nup53-eGFP:KanMX6/Nup53-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eGFP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</w:p>
        </w:tc>
      </w:tr>
      <w:tr w:rsidR="008269DF" w:rsidRPr="00023939" w:rsidTr="00A52D32">
        <w:trPr>
          <w:trHeight w:val="638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9724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Verdana" w:hAnsi="Verdana" w:cs="Verdana"/>
                <w:b/>
                <w:bCs/>
                <w:color w:val="DD0000"/>
                <w:sz w:val="22"/>
                <w:szCs w:val="22"/>
              </w:rPr>
              <w:t xml:space="preserve">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Hsp104-e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/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Hsp104-e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6 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flo8::KanMX6</w:t>
            </w:r>
            <w:r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 xml:space="preserve"> flo8::KanMX6</w:t>
            </w:r>
          </w:p>
        </w:tc>
      </w:tr>
      <w:tr w:rsidR="008269DF" w:rsidRPr="00023939" w:rsidTr="00A52D32">
        <w:trPr>
          <w:trHeight w:val="638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1513</w:t>
            </w:r>
          </w:p>
        </w:tc>
        <w:tc>
          <w:tcPr>
            <w:tcW w:w="8100" w:type="dxa"/>
          </w:tcPr>
          <w:p w:rsidR="008269DF" w:rsidRPr="00FF5E83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color w:val="DD0000"/>
                <w:sz w:val="22"/>
                <w:szCs w:val="22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MATalpha</w:t>
            </w:r>
            <w:r>
              <w:rPr>
                <w:rFonts w:ascii="Verdana" w:hAnsi="Verdana" w:cs="Verdana"/>
                <w:b/>
                <w:bCs/>
                <w:color w:val="DD0000"/>
                <w:sz w:val="22"/>
                <w:szCs w:val="22"/>
              </w:rPr>
              <w:t xml:space="preserve">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Nup170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/Nup170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</w:p>
        </w:tc>
      </w:tr>
      <w:tr w:rsidR="008269DF" w:rsidRPr="00023939" w:rsidTr="00A52D32">
        <w:trPr>
          <w:trHeight w:val="944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1821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MATalpha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 xml:space="preserve"> 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/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 xml:space="preserve"> 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/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flo8::KanMX6/flo8::KanMX6</w:t>
            </w:r>
          </w:p>
        </w:tc>
      </w:tr>
      <w:tr w:rsidR="008269DF" w:rsidRPr="00023939" w:rsidTr="00A52D32">
        <w:trPr>
          <w:trHeight w:val="944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2163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MATalpha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 xml:space="preserve"> flo8::KanMX6/flo8::KanMX6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/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05069">
              <w:rPr>
                <w:rFonts w:ascii="Arial" w:eastAsia="Times New Roman" w:hAnsi="Arial" w:cs="Arial"/>
                <w:i/>
                <w:color w:val="000000"/>
              </w:rPr>
              <w:t>his3::VPH1-eGFP::HIS3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/ </w:t>
            </w:r>
            <w:r w:rsidRPr="00F05069">
              <w:rPr>
                <w:rFonts w:ascii="Arial" w:eastAsia="Times New Roman" w:hAnsi="Arial" w:cs="Arial"/>
                <w:i/>
                <w:color w:val="000000"/>
              </w:rPr>
              <w:t>his3::VPH1-eGFP::HIS3</w:t>
            </w:r>
          </w:p>
        </w:tc>
      </w:tr>
      <w:tr w:rsidR="008269DF" w:rsidRPr="00023939" w:rsidTr="00A52D32">
        <w:trPr>
          <w:trHeight w:val="944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2342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 xml:space="preserve"> 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/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LEU2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Nup49-mCherry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6/ 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Nup49-mCherry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</w:p>
        </w:tc>
      </w:tr>
      <w:tr w:rsidR="008269DF" w:rsidRPr="00023939" w:rsidTr="00A52D32">
        <w:trPr>
          <w:trHeight w:val="602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2414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A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dy3::HygB</w:t>
            </w:r>
            <w:r>
              <w:rPr>
                <w:rFonts w:ascii="Arial" w:eastAsia="Times New Roman" w:hAnsi="Arial" w:cs="Arial"/>
                <w:i/>
                <w:color w:val="000000"/>
              </w:rPr>
              <w:t>/A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dy3::HygB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 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Nup170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/Nup170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</w:p>
        </w:tc>
      </w:tr>
      <w:tr w:rsidR="008269DF" w:rsidRPr="00023939" w:rsidTr="00A52D32">
        <w:trPr>
          <w:trHeight w:val="602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2434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/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LEU2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02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2436</w:t>
            </w:r>
          </w:p>
        </w:tc>
        <w:tc>
          <w:tcPr>
            <w:tcW w:w="8100" w:type="dxa"/>
          </w:tcPr>
          <w:p w:rsidR="008269DF" w:rsidRPr="002D00C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2D00C9">
              <w:rPr>
                <w:rFonts w:ascii="Arial" w:eastAsia="Times New Roman" w:hAnsi="Arial" w:cs="Arial"/>
                <w:i/>
                <w:color w:val="000000"/>
              </w:rPr>
              <w:t>Don1-GFP::KanM</w:t>
            </w:r>
            <w:r>
              <w:rPr>
                <w:rFonts w:ascii="Arial" w:eastAsia="Times New Roman" w:hAnsi="Arial" w:cs="Arial"/>
                <w:i/>
                <w:color w:val="000000"/>
              </w:rPr>
              <w:t>X6/</w:t>
            </w:r>
            <w:r w:rsidRPr="002D00C9">
              <w:rPr>
                <w:rFonts w:ascii="Arial" w:eastAsia="Times New Roman" w:hAnsi="Arial" w:cs="Arial"/>
                <w:i/>
                <w:color w:val="000000"/>
              </w:rPr>
              <w:t>Don1-GFP::KanM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X6 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Nup49-mCherry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/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Nup49-mCherry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</w:p>
        </w:tc>
      </w:tr>
      <w:tr w:rsidR="008269DF" w:rsidRPr="00023939" w:rsidTr="00A52D32">
        <w:trPr>
          <w:trHeight w:val="602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2438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2D00C9">
              <w:rPr>
                <w:rFonts w:ascii="Arial" w:eastAsia="Times New Roman" w:hAnsi="Arial" w:cs="Arial"/>
                <w:i/>
                <w:color w:val="000000"/>
              </w:rPr>
              <w:t>Don1-GFP::KanM</w:t>
            </w:r>
            <w:r>
              <w:rPr>
                <w:rFonts w:ascii="Arial" w:eastAsia="Times New Roman" w:hAnsi="Arial" w:cs="Arial"/>
                <w:i/>
                <w:color w:val="000000"/>
              </w:rPr>
              <w:t>X6/</w:t>
            </w:r>
            <w:r w:rsidRPr="002D00C9">
              <w:rPr>
                <w:rFonts w:ascii="Arial" w:eastAsia="Times New Roman" w:hAnsi="Arial" w:cs="Arial"/>
                <w:i/>
                <w:color w:val="000000"/>
              </w:rPr>
              <w:t>Don1-GFP::KanM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X6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02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2461</w:t>
            </w:r>
          </w:p>
        </w:tc>
        <w:tc>
          <w:tcPr>
            <w:tcW w:w="8100" w:type="dxa"/>
          </w:tcPr>
          <w:p w:rsidR="008269DF" w:rsidRPr="00582584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582584">
              <w:rPr>
                <w:rFonts w:ascii="Arial" w:eastAsia="Times New Roman" w:hAnsi="Arial" w:cs="Arial"/>
                <w:i/>
                <w:color w:val="000000"/>
              </w:rPr>
              <w:t>Don1::HygB/Don1::HygB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582584">
              <w:rPr>
                <w:rFonts w:ascii="Arial" w:eastAsia="Times New Roman" w:hAnsi="Arial" w:cs="Arial"/>
                <w:i/>
                <w:color w:val="000000"/>
              </w:rPr>
              <w:t>Nup170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/Nup170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58258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872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2463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Irc10::HygB/Irc10::HygB </w:t>
            </w:r>
            <w:r w:rsidRPr="00582584">
              <w:rPr>
                <w:rFonts w:ascii="Arial" w:eastAsia="Times New Roman" w:hAnsi="Arial" w:cs="Arial"/>
                <w:i/>
                <w:color w:val="000000"/>
              </w:rPr>
              <w:t>Nup170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/Nup170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58258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89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2465</w:t>
            </w:r>
          </w:p>
        </w:tc>
        <w:tc>
          <w:tcPr>
            <w:tcW w:w="8100" w:type="dxa"/>
          </w:tcPr>
          <w:p w:rsidR="008269DF" w:rsidRPr="00EE7067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a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dy3::HygB</w:t>
            </w:r>
            <w:r>
              <w:rPr>
                <w:rFonts w:ascii="Arial" w:eastAsia="Times New Roman" w:hAnsi="Arial" w:cs="Arial"/>
                <w:i/>
                <w:color w:val="000000"/>
              </w:rPr>
              <w:t>/a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dy3::HygB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irc10::HygB/irc10::HygB</w:t>
            </w:r>
            <w:r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 </w:t>
            </w:r>
            <w:r w:rsidRPr="00582584">
              <w:rPr>
                <w:rFonts w:ascii="Arial" w:eastAsia="Times New Roman" w:hAnsi="Arial" w:cs="Arial"/>
                <w:i/>
                <w:color w:val="000000"/>
              </w:rPr>
              <w:t>Nup170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/Nup170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58258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 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2932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762C16">
              <w:rPr>
                <w:rFonts w:ascii="Arial" w:eastAsia="Times New Roman" w:hAnsi="Arial" w:cs="Arial"/>
                <w:i/>
                <w:color w:val="000000"/>
              </w:rPr>
              <w:t>leu2::</w:t>
            </w:r>
            <w:r>
              <w:rPr>
                <w:rFonts w:ascii="Arial" w:eastAsia="Times New Roman" w:hAnsi="Arial" w:cs="Arial"/>
                <w:i/>
                <w:color w:val="000000"/>
              </w:rPr>
              <w:t>pARO10-</w:t>
            </w:r>
            <w:r w:rsidRPr="00762C16">
              <w:rPr>
                <w:rFonts w:ascii="Arial" w:eastAsia="Times New Roman" w:hAnsi="Arial" w:cs="Arial"/>
                <w:i/>
                <w:color w:val="000000"/>
              </w:rPr>
              <w:t>eGFP-h2NLS-L-TM::LEU2/leu2::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pARO10-</w:t>
            </w:r>
            <w:r w:rsidRPr="00762C16">
              <w:rPr>
                <w:rFonts w:ascii="Arial" w:eastAsia="Times New Roman" w:hAnsi="Arial" w:cs="Arial"/>
                <w:i/>
                <w:color w:val="000000"/>
              </w:rPr>
              <w:t>eGFP-h2NLS-L-TM::LEU2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Nup49-mCherry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6/ 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Nup49-mCherry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UB12975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582584">
              <w:rPr>
                <w:rFonts w:ascii="Arial" w:eastAsia="Times New Roman" w:hAnsi="Arial" w:cs="Arial"/>
                <w:i/>
                <w:color w:val="000000"/>
              </w:rPr>
              <w:t>Nup170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-GFP::</w:t>
            </w:r>
            <w:r w:rsidRPr="00762C16">
              <w:rPr>
                <w:rFonts w:ascii="Arial" w:eastAsia="Times New Roman" w:hAnsi="Arial" w:cs="Arial"/>
                <w:i/>
                <w:color w:val="000000"/>
              </w:rPr>
              <w:t>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/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Nup170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6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/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6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flo8::KanMX6/flo8::Kan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3299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sr1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-GFP::</w:t>
            </w:r>
            <w:r w:rsidRPr="00762C16">
              <w:rPr>
                <w:rFonts w:ascii="Arial" w:eastAsia="Times New Roman" w:hAnsi="Arial" w:cs="Arial"/>
                <w:i/>
                <w:color w:val="000000"/>
              </w:rPr>
              <w:t>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/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sr1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6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/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6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flo8::KanMX6/flo8::Kan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3373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ssp1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</w:rPr>
              <w:t>KanMX6/ ssp1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KanMX6 </w:t>
            </w:r>
            <w:r w:rsidRPr="00582584">
              <w:rPr>
                <w:rFonts w:ascii="Arial" w:eastAsia="Times New Roman" w:hAnsi="Arial" w:cs="Arial"/>
                <w:i/>
                <w:color w:val="000000"/>
              </w:rPr>
              <w:t>Nup170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/Nup170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58258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3377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spo21::HygB/spo21::HygB </w:t>
            </w:r>
            <w:r w:rsidRPr="00582584">
              <w:rPr>
                <w:rFonts w:ascii="Arial" w:eastAsia="Times New Roman" w:hAnsi="Arial" w:cs="Arial"/>
                <w:i/>
                <w:color w:val="000000"/>
              </w:rPr>
              <w:t>Nup170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/Nup170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58258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3473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ssp1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</w:rPr>
              <w:t>KanMX6/ ssp1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</w:rPr>
              <w:t>KanMX6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 xml:space="preserve"> 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/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LEU2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Nup49-mCherry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6/ 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Nup49-mCherry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3475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ssp1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</w:rPr>
              <w:t>KanMX6/ ssp1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KanMX6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/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leu2::pATG8-link-y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LEU2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3497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up84-GFP::KanMX6/ Nup84-GFP::KanMX6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3499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up120-GFP::KanMX6/Nup120-GFP::KanMX6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3503</w:t>
            </w:r>
          </w:p>
        </w:tc>
        <w:tc>
          <w:tcPr>
            <w:tcW w:w="8100" w:type="dxa"/>
          </w:tcPr>
          <w:p w:rsidR="008269DF" w:rsidRPr="00384FC2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384FC2">
              <w:rPr>
                <w:rFonts w:ascii="Arial" w:eastAsia="Times New Roman" w:hAnsi="Arial" w:cs="Arial"/>
                <w:i/>
                <w:color w:val="000000"/>
              </w:rPr>
              <w:t>Pom34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384FC2">
              <w:rPr>
                <w:rFonts w:ascii="Arial" w:eastAsia="Times New Roman" w:hAnsi="Arial" w:cs="Arial"/>
                <w:i/>
                <w:color w:val="000000"/>
              </w:rPr>
              <w:t>/Pom34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3505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up188-GFP::KanMX6/Nup188-GFP::KanMX6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3509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up49-GFP::KanMX6/Nup49::KanMX6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3568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spo21::HygB/spo21::HygB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/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6 </w:t>
            </w:r>
            <w:r w:rsidRPr="00582584">
              <w:rPr>
                <w:rFonts w:ascii="Arial" w:eastAsia="Times New Roman" w:hAnsi="Arial" w:cs="Arial"/>
                <w:i/>
                <w:color w:val="000000"/>
              </w:rPr>
              <w:t>Nup170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/Nup170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6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flo8::KanMX6/flo8::Kan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3583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a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dy3::HygB</w:t>
            </w:r>
            <w:r>
              <w:rPr>
                <w:rFonts w:ascii="Arial" w:eastAsia="Times New Roman" w:hAnsi="Arial" w:cs="Arial"/>
                <w:i/>
                <w:color w:val="000000"/>
              </w:rPr>
              <w:t>/a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dy3::HygB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Irc10::HygB/Irc10::HygB leu2::pATG8-link-y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/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LEU2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Nup49-mCherry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6/ 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Nup49-mCherry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3585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a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dy3::HygB</w:t>
            </w:r>
            <w:r>
              <w:rPr>
                <w:rFonts w:ascii="Arial" w:eastAsia="Times New Roman" w:hAnsi="Arial" w:cs="Arial"/>
                <w:i/>
                <w:color w:val="000000"/>
              </w:rPr>
              <w:t>/a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dy3::HygB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Irc10::HygB/Irc10::HygB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/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LEU2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4391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Heh1-3xeGFP::KanMX6/Heh1-3xeGFP::KanMX6 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Nup49-mCherry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6/ 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Nup49-mCherry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4393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Heh1-3xeGFP::KanMX6/Heh1-3xeGFP::KanMX6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 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4418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H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Hsp104-e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/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Hsp104-e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6 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flo8::KanMX6</w:t>
            </w:r>
            <w:r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 xml:space="preserve"> flo8::KanMX6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spo21::HygB/spo21::HygB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4419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sr1-GFP::KanMX6/ Nsr1-GFP::KanMX6 spo21::HygB/spo21::HygB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4425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sr1-GFP::KanMX6/ Nsr1-GFP::KanMX6 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Nup49-mCherry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6/ 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Nup49-mCherry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 spo21::HygB/spo21::HygB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4646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up60-GFP::</w:t>
            </w:r>
            <w:r w:rsidRPr="00280D4D">
              <w:rPr>
                <w:rFonts w:ascii="Arial" w:eastAsia="Times New Roman" w:hAnsi="Arial" w:cs="Arial"/>
                <w:i/>
                <w:color w:val="000000"/>
              </w:rPr>
              <w:t>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/ Nup60-GFP::</w:t>
            </w:r>
            <w:r w:rsidRPr="00280D4D">
              <w:rPr>
                <w:rFonts w:ascii="Arial" w:eastAsia="Times New Roman" w:hAnsi="Arial" w:cs="Arial"/>
                <w:i/>
                <w:color w:val="000000"/>
              </w:rPr>
              <w:t>KanMX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6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4650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up159-GFP::KanMX6/ Nup159-GFP::KanMX6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4652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up82-GFP::KanMX6/ Nup82-GFP::KanMX6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4654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up57-GFP::KanMX6/Nup57-GFP::KanMX6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5118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sr1-GFP::KanMX6/ Nsr1-GFP::KanMX6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5301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dc1-GFP::KanMX6/ Ndc1-GFP::KanMX6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5303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up1-GFP::KanMX6/ Nup1-GFP::KanMX6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5305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up2-GFP::KanMX6/ Nup2-GFP::KanMX6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5307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spr3::HygB/ spr3::HygB </w:t>
            </w:r>
            <w:r w:rsidRPr="00582584">
              <w:rPr>
                <w:rFonts w:ascii="Arial" w:eastAsia="Times New Roman" w:hAnsi="Arial" w:cs="Arial"/>
                <w:i/>
                <w:color w:val="000000"/>
              </w:rPr>
              <w:t>Nup170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/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Nup170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58258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 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5426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spr28::HygB/ spr28::HygB </w:t>
            </w:r>
            <w:r w:rsidRPr="00582584">
              <w:rPr>
                <w:rFonts w:ascii="Arial" w:eastAsia="Times New Roman" w:hAnsi="Arial" w:cs="Arial"/>
                <w:i/>
                <w:color w:val="000000"/>
              </w:rPr>
              <w:t>Nup170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/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Nup170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58258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 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5428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spr3::HygB/ spr3::HygB spr28::HygB/ spr28::HygB </w:t>
            </w:r>
            <w:r w:rsidRPr="00582584">
              <w:rPr>
                <w:rFonts w:ascii="Arial" w:eastAsia="Times New Roman" w:hAnsi="Arial" w:cs="Arial"/>
                <w:i/>
                <w:color w:val="000000"/>
              </w:rPr>
              <w:t>Nup170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/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Nup170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58258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 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5672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up2-GFP::KanMX6/ Nup2-GFP::KanMX6 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Nup49-mCherry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6/ 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Nup49-mCherry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5890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up170-GFP::KanMX6/Nup170-GFP::KanMX6 Vph1-mCherry::HisMX6/Vph1-mCherry::HisMX6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6708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sr1-GFP::KanMX6/ Nsr1-GFP::KanMX6 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Nup49-mCherry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6/ 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Nup49-mCherry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 flo8/flo8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6710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sr1-GFP::KanMX6/ Nsr1-GFP::KanMX6 </w:t>
            </w:r>
            <w:r w:rsidRPr="00524956">
              <w:rPr>
                <w:rFonts w:ascii="Arial" w:eastAsia="Times New Roman" w:hAnsi="Arial" w:cs="Arial"/>
                <w:i/>
                <w:color w:val="000000"/>
              </w:rPr>
              <w:t xml:space="preserve">leu2::pATG8-link-mKate-SPO20(51-91)::LEU2/leu2::pATG8-link-mKate-SPO20(51-91)::LEU2 </w:t>
            </w:r>
            <w:r>
              <w:rPr>
                <w:rFonts w:ascii="Arial" w:eastAsia="Times New Roman" w:hAnsi="Arial" w:cs="Arial"/>
                <w:i/>
                <w:color w:val="000000"/>
              </w:rPr>
              <w:t>flo8/flo8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16712</w:t>
            </w:r>
          </w:p>
          <w:p w:rsidR="008269DF" w:rsidRDefault="008269DF" w:rsidP="00A52D32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:rsidR="008269DF" w:rsidRPr="003264FF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sr1-GFP::KanMX6/ Nsr1-GFP::KanMX6 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 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flo8/flo8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 w:rsidRPr="3C36AF6D">
              <w:rPr>
                <w:rFonts w:ascii="Arial" w:eastAsia="Arial" w:hAnsi="Arial" w:cs="Arial"/>
              </w:rPr>
              <w:t>UB17338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3C36AF6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MAT</w:t>
            </w:r>
            <w:r w:rsidRPr="3C36AF6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</w:t>
            </w:r>
            <w:r w:rsidRPr="3C36AF6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 xml:space="preserve"> /MATalpha Hta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</w:rPr>
              <w:t>1-mApple::HIS5/ Hta1-mApple::HIS</w:t>
            </w:r>
            <w:r w:rsidRPr="3C36AF6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5 rDNA-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</w:rPr>
              <w:t>5x</w:t>
            </w:r>
            <w:r w:rsidRPr="3C36AF6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tet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</w:rPr>
              <w:t>O</w:t>
            </w:r>
            <w:r w:rsidRPr="3C36AF6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/rDNA pREC8-TetR-GFP::LEU2/ pREC8-TetR-GFP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</w:rPr>
              <w:t>::LEU2</w:t>
            </w:r>
            <w:r w:rsidRPr="3C36AF6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 xml:space="preserve"> flo8/flo8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</w:rPr>
              <w:t xml:space="preserve"> * Derived from HY2545</w:t>
            </w:r>
          </w:p>
        </w:tc>
      </w:tr>
      <w:tr w:rsidR="008269DF" w:rsidRPr="00686D7D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 w:rsidRPr="3C36AF6D">
              <w:rPr>
                <w:rFonts w:ascii="Arial" w:eastAsia="Arial" w:hAnsi="Arial" w:cs="Arial"/>
              </w:rPr>
              <w:t>UB17509</w:t>
            </w:r>
          </w:p>
        </w:tc>
        <w:tc>
          <w:tcPr>
            <w:tcW w:w="8100" w:type="dxa"/>
          </w:tcPr>
          <w:p w:rsidR="008269DF" w:rsidRPr="00686D7D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Verdana-Bold" w:hAnsi="Verdana-Bold" w:cs="Verdana-Bold"/>
                <w:b/>
                <w:bCs/>
                <w:color w:val="0044FE"/>
                <w:sz w:val="22"/>
                <w:szCs w:val="22"/>
              </w:rPr>
            </w:pPr>
            <w:r w:rsidRPr="3C36AF6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MAT</w:t>
            </w:r>
            <w:r w:rsidRPr="3C36AF6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</w:t>
            </w:r>
            <w:r w:rsidRPr="3C36AF6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 xml:space="preserve"> /MATalpha Hta1-mApple::HIS5/ Hta1-mApple::H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</w:rPr>
              <w:t>IS</w:t>
            </w:r>
            <w:r w:rsidRPr="3C36AF6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5  pREC8-TetR-GFP::LEU2/ pREC8-TetR-GFP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</w:rPr>
              <w:t>::LEU2</w:t>
            </w:r>
            <w:r w:rsidRPr="3C36AF6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 xml:space="preserve"> flo8/flo8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</w:rPr>
              <w:t xml:space="preserve"> * Derived from HY2545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hAnsi="Arial" w:cs="Arial"/>
              </w:rPr>
            </w:pPr>
            <w:r w:rsidRPr="3C36AF6D">
              <w:rPr>
                <w:rFonts w:ascii="Arial" w:eastAsia="Arial" w:hAnsi="Arial" w:cs="Arial"/>
              </w:rPr>
              <w:t>UB17532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3C36AF6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MAT</w:t>
            </w:r>
            <w:r w:rsidRPr="3C36AF6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</w:t>
            </w:r>
            <w:r w:rsidRPr="3C36AF6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 xml:space="preserve"> /MATalpha Nup49-m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</w:rPr>
              <w:t>C</w:t>
            </w:r>
            <w:r w:rsidRPr="3C36AF6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herry::</w:t>
            </w:r>
            <w:r w:rsidRPr="3C36AF6D">
              <w:rPr>
                <w:rFonts w:ascii="Arial" w:eastAsia="Arial" w:hAnsi="Arial" w:cs="Arial"/>
                <w:i/>
                <w:iCs/>
              </w:rPr>
              <w:t>KanMX</w:t>
            </w:r>
            <w:r>
              <w:rPr>
                <w:rFonts w:ascii="Arial" w:eastAsia="Arial" w:hAnsi="Arial" w:cs="Arial"/>
                <w:i/>
                <w:iCs/>
              </w:rPr>
              <w:t>6</w:t>
            </w:r>
            <w:r w:rsidRPr="3C36AF6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/ Nup49-m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</w:rPr>
              <w:t>C</w:t>
            </w:r>
            <w:r w:rsidRPr="3C36AF6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herry::</w:t>
            </w:r>
            <w:r w:rsidRPr="3C36AF6D">
              <w:rPr>
                <w:rFonts w:ascii="Arial" w:eastAsia="Arial" w:hAnsi="Arial" w:cs="Arial"/>
                <w:i/>
                <w:iCs/>
              </w:rPr>
              <w:t>KanMX</w:t>
            </w:r>
            <w:r>
              <w:rPr>
                <w:rFonts w:ascii="Arial" w:eastAsia="Arial" w:hAnsi="Arial" w:cs="Arial"/>
                <w:i/>
                <w:iCs/>
              </w:rPr>
              <w:t>6</w:t>
            </w:r>
            <w:r w:rsidRPr="3C36AF6D">
              <w:rPr>
                <w:rFonts w:ascii="Arial" w:eastAsia="Arial" w:hAnsi="Arial" w:cs="Arial"/>
                <w:i/>
                <w:iCs/>
              </w:rPr>
              <w:t xml:space="preserve"> </w:t>
            </w:r>
            <w:r w:rsidRPr="3C36AF6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rDNA-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</w:rPr>
              <w:t>5xtetO</w:t>
            </w:r>
            <w:r w:rsidRPr="3C36AF6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/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</w:rPr>
              <w:t>+</w:t>
            </w:r>
            <w:r w:rsidRPr="3C36AF6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 xml:space="preserve"> pREC8-TetR-GFP::LEU2/ pREC8-TetR-GFP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</w:rPr>
              <w:t>::LEU2</w:t>
            </w:r>
            <w:r w:rsidRPr="3C36AF6D">
              <w:rPr>
                <w:rFonts w:ascii="Arial" w:eastAsia="Times New Roman" w:hAnsi="Arial" w:cs="Arial"/>
                <w:i/>
                <w:iCs/>
                <w:color w:val="000000" w:themeColor="text1"/>
              </w:rPr>
              <w:t xml:space="preserve"> flo8/flo8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</w:rPr>
              <w:t xml:space="preserve"> * Derived from HY2545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Pr="3C36AF6D" w:rsidRDefault="008269DF" w:rsidP="00A52D32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B19927</w:t>
            </w:r>
          </w:p>
        </w:tc>
        <w:tc>
          <w:tcPr>
            <w:tcW w:w="8100" w:type="dxa"/>
          </w:tcPr>
          <w:p w:rsidR="008269DF" w:rsidRPr="3C36AF6D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MATalpha</w:t>
            </w:r>
            <w:r>
              <w:rPr>
                <w:rFonts w:ascii="Verdana" w:hAnsi="Verdana" w:cs="Verdana"/>
                <w:b/>
                <w:bCs/>
                <w:color w:val="DD0000"/>
                <w:sz w:val="22"/>
                <w:szCs w:val="22"/>
              </w:rPr>
              <w:t xml:space="preserve">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Nup170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FF5E83">
              <w:rPr>
                <w:rFonts w:ascii="Arial" w:eastAsia="Times New Roman" w:hAnsi="Arial" w:cs="Arial"/>
                <w:i/>
                <w:color w:val="000000"/>
              </w:rPr>
              <w:t>/Nup170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6 ndt80::LEU2/ndt80::LEU2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Pr="3C36AF6D" w:rsidRDefault="008269DF" w:rsidP="00A52D32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B19229</w:t>
            </w:r>
          </w:p>
        </w:tc>
        <w:tc>
          <w:tcPr>
            <w:tcW w:w="8100" w:type="dxa"/>
          </w:tcPr>
          <w:p w:rsidR="008269DF" w:rsidRPr="3C36AF6D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/MATalpha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up84-GFP::KanMX6/ Nup84-GFP::KanMX6 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</w:t>
            </w:r>
            <w:r>
              <w:rPr>
                <w:rFonts w:ascii="Arial" w:eastAsia="Times New Roman" w:hAnsi="Arial" w:cs="Arial"/>
                <w:i/>
                <w:color w:val="000000"/>
              </w:rPr>
              <w:t>tb1-</w:t>
            </w:r>
            <w:r w:rsidRPr="00AA308D">
              <w:rPr>
                <w:rFonts w:ascii="Arial" w:eastAsia="Times New Roman" w:hAnsi="Arial" w:cs="Arial"/>
                <w:i/>
                <w:color w:val="000000"/>
              </w:rPr>
              <w:t>mCherry</w:t>
            </w:r>
            <w:r>
              <w:rPr>
                <w:rFonts w:ascii="Arial" w:eastAsia="Times New Roman" w:hAnsi="Arial" w:cs="Arial"/>
                <w:i/>
                <w:color w:val="000000"/>
              </w:rPr>
              <w:t>::HISMX6/Htb1-mCherry::</w:t>
            </w:r>
            <w:r w:rsidRPr="00D75B39">
              <w:rPr>
                <w:rFonts w:ascii="Arial" w:eastAsia="Times New Roman" w:hAnsi="Arial" w:cs="Arial"/>
                <w:i/>
                <w:color w:val="000000"/>
              </w:rPr>
              <w:t>HISMX6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ndt80::LEU2/ndt80::LEU2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Pr="3C36AF6D" w:rsidRDefault="008269DF" w:rsidP="00A52D32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B19752</w:t>
            </w:r>
          </w:p>
        </w:tc>
        <w:tc>
          <w:tcPr>
            <w:tcW w:w="8100" w:type="dxa"/>
          </w:tcPr>
          <w:p w:rsidR="008269DF" w:rsidRPr="3C36AF6D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MATalpha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 xml:space="preserve"> 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/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 xml:space="preserve"> 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/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flo8::KanMX6/flo8::KanMX6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spr3::HygB/ spr3::HygB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B19754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MATalpha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 xml:space="preserve"> 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/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 xml:space="preserve"> 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/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flo8::KanMX6/flo8::KanMX6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spr28::HygB/ spr28::HygB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B19756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MATalpha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 xml:space="preserve"> 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/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 xml:space="preserve"> 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/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flo8::KanMX6/flo8::KanMX6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don1::HygB/ d</w:t>
            </w:r>
            <w:r w:rsidRPr="00582584">
              <w:rPr>
                <w:rFonts w:ascii="Arial" w:eastAsia="Times New Roman" w:hAnsi="Arial" w:cs="Arial"/>
                <w:i/>
                <w:color w:val="000000"/>
              </w:rPr>
              <w:t>on1::HygB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B19758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MATalpha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 xml:space="preserve"> 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/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6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/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flo8::KanMX6/flo8::KanMX6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a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dy3::HygB</w:t>
            </w:r>
            <w:r>
              <w:rPr>
                <w:rFonts w:ascii="Arial" w:eastAsia="Times New Roman" w:hAnsi="Arial" w:cs="Arial"/>
                <w:i/>
                <w:color w:val="000000"/>
              </w:rPr>
              <w:t>/ a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dy3::HygB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B19760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MATalpha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 xml:space="preserve"> 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/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 xml:space="preserve"> 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/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flo8::KanMX6/flo8::KanMX6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spr3::HygB/ spr3::HygB spr28::HygB/ spr28::HygB</w:t>
            </w:r>
          </w:p>
        </w:tc>
      </w:tr>
      <w:tr w:rsidR="008269DF" w:rsidRPr="00023939" w:rsidTr="00A52D32">
        <w:trPr>
          <w:trHeight w:val="620"/>
        </w:trPr>
        <w:tc>
          <w:tcPr>
            <w:tcW w:w="1278" w:type="dxa"/>
          </w:tcPr>
          <w:p w:rsidR="008269DF" w:rsidRDefault="008269DF" w:rsidP="00A52D32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B19762</w:t>
            </w:r>
          </w:p>
        </w:tc>
        <w:tc>
          <w:tcPr>
            <w:tcW w:w="8100" w:type="dxa"/>
          </w:tcPr>
          <w:p w:rsidR="008269DF" w:rsidRPr="00023939" w:rsidRDefault="008269DF" w:rsidP="00A52D3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MATalpha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 xml:space="preserve"> 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/Hsp104-mCherry::NatMX</w:t>
            </w:r>
            <w:r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 xml:space="preserve"> 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/leu2::pATG8-link-y</w:t>
            </w:r>
            <w:r>
              <w:rPr>
                <w:rFonts w:ascii="Arial" w:eastAsia="Times New Roman" w:hAnsi="Arial" w:cs="Arial"/>
                <w:i/>
                <w:color w:val="000000"/>
              </w:rPr>
              <w:t>e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GFP-SPO20(51-91)::LEU2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6B3DEC">
              <w:rPr>
                <w:rFonts w:ascii="Arial" w:eastAsia="Times New Roman" w:hAnsi="Arial" w:cs="Arial"/>
                <w:i/>
                <w:color w:val="000000"/>
              </w:rPr>
              <w:t>flo8::KanMX6/flo8::KanMX6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irc10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::HygB</w:t>
            </w:r>
            <w:r>
              <w:rPr>
                <w:rFonts w:ascii="Arial" w:eastAsia="Times New Roman" w:hAnsi="Arial" w:cs="Arial"/>
                <w:i/>
                <w:color w:val="000000"/>
              </w:rPr>
              <w:t>/ irc10</w:t>
            </w:r>
            <w:r w:rsidRPr="007B5E41">
              <w:rPr>
                <w:rFonts w:ascii="Arial" w:eastAsia="Times New Roman" w:hAnsi="Arial" w:cs="Arial"/>
                <w:i/>
                <w:color w:val="000000"/>
              </w:rPr>
              <w:t>::HygB</w:t>
            </w:r>
          </w:p>
        </w:tc>
      </w:tr>
    </w:tbl>
    <w:p w:rsidR="00D16E04" w:rsidRDefault="00D16E04">
      <w:bookmarkStart w:id="0" w:name="_GoBack"/>
      <w:bookmarkEnd w:id="0"/>
    </w:p>
    <w:sectPr w:rsidR="00D16E04" w:rsidSect="00B3169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-Bold">
    <w:altName w:val="Verdan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9DF"/>
    <w:rsid w:val="008269DF"/>
    <w:rsid w:val="00B31691"/>
    <w:rsid w:val="00D16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1C9F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9DF"/>
    <w:rPr>
      <w:rFonts w:ascii="Helvetica" w:hAnsi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9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9DF"/>
    <w:rPr>
      <w:rFonts w:ascii="Helvetica" w:hAnsi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9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38</Words>
  <Characters>7057</Characters>
  <Application>Microsoft Macintosh Word</Application>
  <DocSecurity>0</DocSecurity>
  <Lines>58</Lines>
  <Paragraphs>16</Paragraphs>
  <ScaleCrop>false</ScaleCrop>
  <Company/>
  <LinksUpToDate>false</LinksUpToDate>
  <CharactersWithSpaces>8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Goodman</dc:creator>
  <cp:keywords/>
  <dc:description/>
  <cp:lastModifiedBy>Jay Goodman</cp:lastModifiedBy>
  <cp:revision>1</cp:revision>
  <dcterms:created xsi:type="dcterms:W3CDTF">2019-07-15T20:56:00Z</dcterms:created>
  <dcterms:modified xsi:type="dcterms:W3CDTF">2019-07-15T20:57:00Z</dcterms:modified>
</cp:coreProperties>
</file>